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122ED" w14:textId="646813CF" w:rsidR="0092793F" w:rsidRPr="004D18B2" w:rsidRDefault="009B47E2" w:rsidP="00731FEA">
      <w:pPr>
        <w:jc w:val="both"/>
        <w:rPr>
          <w:b/>
          <w:bCs/>
          <w:lang w:val="en-US"/>
        </w:rPr>
      </w:pPr>
      <w:r w:rsidRPr="004D18B2">
        <w:rPr>
          <w:b/>
          <w:bCs/>
          <w:lang w:val="en-US"/>
        </w:rPr>
        <w:t xml:space="preserve">Supplementary </w:t>
      </w:r>
      <w:r w:rsidR="0092793F" w:rsidRPr="004D18B2">
        <w:rPr>
          <w:b/>
          <w:bCs/>
          <w:lang w:val="en-US"/>
        </w:rPr>
        <w:t>Methods</w:t>
      </w:r>
    </w:p>
    <w:p w14:paraId="1C6AC432" w14:textId="02E48D28" w:rsidR="0092793F" w:rsidRDefault="0092793F" w:rsidP="00731FEA">
      <w:pPr>
        <w:jc w:val="both"/>
        <w:rPr>
          <w:lang w:val="en-US"/>
        </w:rPr>
      </w:pPr>
      <w:r>
        <w:rPr>
          <w:lang w:val="en-US"/>
        </w:rPr>
        <w:t xml:space="preserve">Transcriptomic analysis of </w:t>
      </w:r>
      <w:r w:rsidRPr="00E15831">
        <w:rPr>
          <w:lang w:val="en-US"/>
        </w:rPr>
        <w:t>GSE223924</w:t>
      </w:r>
      <w:r>
        <w:rPr>
          <w:lang w:val="en-US"/>
        </w:rPr>
        <w:t xml:space="preserve"> and GSE85195 datasets</w:t>
      </w:r>
    </w:p>
    <w:p w14:paraId="713F175D" w14:textId="237000F3" w:rsidR="00E15831" w:rsidRPr="00E15831" w:rsidRDefault="0034267F" w:rsidP="00731FEA">
      <w:pPr>
        <w:jc w:val="both"/>
        <w:rPr>
          <w:lang w:val="en-US"/>
        </w:rPr>
      </w:pPr>
      <w:r>
        <w:rPr>
          <w:lang w:val="en-US"/>
        </w:rPr>
        <w:t xml:space="preserve">Briefly, </w:t>
      </w:r>
      <w:r w:rsidR="00E15831" w:rsidRPr="00E15831">
        <w:rPr>
          <w:lang w:val="en-US"/>
        </w:rPr>
        <w:t xml:space="preserve">GSE223924 </w:t>
      </w:r>
      <w:r>
        <w:rPr>
          <w:lang w:val="en-US"/>
        </w:rPr>
        <w:t xml:space="preserve">dataset </w:t>
      </w:r>
      <w:r w:rsidR="00E15831" w:rsidRPr="00E15831">
        <w:rPr>
          <w:lang w:val="en-US"/>
        </w:rPr>
        <w:t xml:space="preserve">includes transcriptomic data </w:t>
      </w:r>
      <w:r w:rsidR="00CB0D94">
        <w:rPr>
          <w:lang w:val="en-US"/>
        </w:rPr>
        <w:t>of patient samples includin</w:t>
      </w:r>
      <w:r w:rsidR="00001274">
        <w:rPr>
          <w:lang w:val="en-US"/>
        </w:rPr>
        <w:t xml:space="preserve">g </w:t>
      </w:r>
      <w:r w:rsidR="001B44EE">
        <w:rPr>
          <w:lang w:val="en-US"/>
        </w:rPr>
        <w:t>10</w:t>
      </w:r>
      <w:r w:rsidR="00E15831" w:rsidRPr="00E15831">
        <w:rPr>
          <w:lang w:val="en-US"/>
        </w:rPr>
        <w:t xml:space="preserve"> </w:t>
      </w:r>
      <w:r w:rsidR="001B44EE">
        <w:rPr>
          <w:lang w:val="en-US"/>
        </w:rPr>
        <w:t xml:space="preserve">normal </w:t>
      </w:r>
      <w:r w:rsidR="00E15831" w:rsidRPr="00E15831">
        <w:rPr>
          <w:lang w:val="en-US"/>
        </w:rPr>
        <w:t xml:space="preserve">gingival tissue </w:t>
      </w:r>
      <w:r w:rsidR="00001274">
        <w:rPr>
          <w:lang w:val="en-US"/>
        </w:rPr>
        <w:t xml:space="preserve">and </w:t>
      </w:r>
      <w:r w:rsidR="001B44EE">
        <w:rPr>
          <w:lang w:val="en-US"/>
        </w:rPr>
        <w:t xml:space="preserve">10 </w:t>
      </w:r>
      <w:r w:rsidR="00E15831" w:rsidRPr="00E15831">
        <w:rPr>
          <w:lang w:val="en-US"/>
        </w:rPr>
        <w:t xml:space="preserve">samples diagnosed with periodontitis. </w:t>
      </w:r>
      <w:r w:rsidR="002E37C5">
        <w:rPr>
          <w:lang w:val="en-US"/>
        </w:rPr>
        <w:t xml:space="preserve">In contrast, </w:t>
      </w:r>
      <w:r w:rsidR="005A1A20">
        <w:rPr>
          <w:lang w:val="en-US"/>
        </w:rPr>
        <w:t>GSE85195 dataset</w:t>
      </w:r>
      <w:r w:rsidR="002E37C5" w:rsidRPr="00E15831">
        <w:rPr>
          <w:lang w:val="en-US"/>
        </w:rPr>
        <w:t xml:space="preserve"> comprises gene expression profiling data from oral leukoplakia (OPL) and early-stage oral squamous cell carcinoma (OSCC)</w:t>
      </w:r>
      <w:r w:rsidR="005A1A20">
        <w:rPr>
          <w:lang w:val="en-US"/>
        </w:rPr>
        <w:t xml:space="preserve"> including</w:t>
      </w:r>
      <w:r w:rsidR="002E37C5" w:rsidRPr="00E15831">
        <w:rPr>
          <w:lang w:val="en-US"/>
        </w:rPr>
        <w:t xml:space="preserve"> RNA profiles from 15 OPL samples, 34 OSCC samples, and 1 independent control tissue sample from a healthy donor.</w:t>
      </w:r>
      <w:r w:rsidR="005A1A20">
        <w:rPr>
          <w:lang w:val="en-US"/>
        </w:rPr>
        <w:t xml:space="preserve"> Method description from published dataset </w:t>
      </w:r>
      <w:r w:rsidR="00EF4D7E">
        <w:rPr>
          <w:lang w:val="en-US"/>
        </w:rPr>
        <w:t>reports</w:t>
      </w:r>
      <w:r w:rsidR="005A1A20">
        <w:rPr>
          <w:lang w:val="en-US"/>
        </w:rPr>
        <w:t xml:space="preserve"> a to</w:t>
      </w:r>
      <w:r w:rsidR="00E15831" w:rsidRPr="00E15831">
        <w:rPr>
          <w:lang w:val="en-US"/>
        </w:rPr>
        <w:t xml:space="preserve">tal RNA </w:t>
      </w:r>
      <w:r w:rsidR="005A1A20">
        <w:rPr>
          <w:lang w:val="en-US"/>
        </w:rPr>
        <w:t>extraction</w:t>
      </w:r>
      <w:r w:rsidR="00E15831" w:rsidRPr="00E15831">
        <w:rPr>
          <w:lang w:val="en-US"/>
        </w:rPr>
        <w:t>, followed by RNA sequencing and gene expression analysis using high-throughput sequencing methods.</w:t>
      </w:r>
    </w:p>
    <w:p w14:paraId="4E86FC90" w14:textId="5400FDD1" w:rsidR="009D46D6" w:rsidRDefault="00FA496D" w:rsidP="0092793F">
      <w:pPr>
        <w:jc w:val="both"/>
        <w:rPr>
          <w:lang w:val="en-US"/>
        </w:rPr>
      </w:pPr>
      <w:r>
        <w:rPr>
          <w:lang w:val="en-US"/>
        </w:rPr>
        <w:t>R</w:t>
      </w:r>
      <w:r w:rsidR="00E15831" w:rsidRPr="00E15831">
        <w:rPr>
          <w:lang w:val="en-US"/>
        </w:rPr>
        <w:t xml:space="preserve">aw transcriptomic data </w:t>
      </w:r>
      <w:r w:rsidR="00131BA5" w:rsidRPr="00131BA5">
        <w:rPr>
          <w:lang w:val="en-US"/>
        </w:rPr>
        <w:t xml:space="preserve">were downloaded from the GEO repository </w:t>
      </w:r>
      <w:r w:rsidR="002E521B">
        <w:rPr>
          <w:lang w:val="en-US"/>
        </w:rPr>
        <w:t xml:space="preserve">as </w:t>
      </w:r>
      <w:r w:rsidR="00131BA5" w:rsidRPr="00131BA5">
        <w:rPr>
          <w:lang w:val="en-US"/>
        </w:rPr>
        <w:t>normalized expression values. To ensure consistency across datasets and enable meaningful comparisons, all expression data were subjected to additional normalization using Z-score transformation.</w:t>
      </w:r>
      <w:r w:rsidR="00ED1EF3">
        <w:rPr>
          <w:lang w:val="en-US"/>
        </w:rPr>
        <w:t xml:space="preserve"> </w:t>
      </w:r>
      <w:r w:rsidR="00131BA5" w:rsidRPr="00131BA5">
        <w:rPr>
          <w:lang w:val="en-US"/>
        </w:rPr>
        <w:t>By applying this normalization strategy, we aimed to mitigate potential technical biases and emphasize biologically relevant expression patterns that may distinguish the experimental groups included in each dataset.</w:t>
      </w:r>
    </w:p>
    <w:p w14:paraId="3A1559D6" w14:textId="77777777" w:rsidR="00DF5013" w:rsidRPr="004D18B2" w:rsidRDefault="00DF5013" w:rsidP="005E56FE">
      <w:pPr>
        <w:jc w:val="both"/>
        <w:rPr>
          <w:lang w:val="en-US"/>
        </w:rPr>
      </w:pPr>
    </w:p>
    <w:p w14:paraId="21A953DB" w14:textId="1203B052" w:rsidR="005E56FE" w:rsidRPr="004D18B2" w:rsidRDefault="005E56FE" w:rsidP="005E56FE">
      <w:pPr>
        <w:jc w:val="both"/>
        <w:rPr>
          <w:lang w:val="en-US"/>
        </w:rPr>
      </w:pPr>
      <w:r w:rsidRPr="004D18B2">
        <w:rPr>
          <w:lang w:val="en-US"/>
        </w:rPr>
        <w:t>GSE85195 </w:t>
      </w:r>
    </w:p>
    <w:p w14:paraId="7802B22D" w14:textId="77777777" w:rsidR="005E56FE" w:rsidRPr="004D18B2" w:rsidRDefault="005E56FE" w:rsidP="005E56FE">
      <w:pPr>
        <w:jc w:val="both"/>
        <w:rPr>
          <w:lang w:val="en-US"/>
        </w:rPr>
      </w:pPr>
      <w:r w:rsidRPr="005E56FE">
        <w:rPr>
          <w:lang w:val="en-US"/>
        </w:rPr>
        <w:t>Bhosale PG, Cristea S, Ambatipudi S, Desai RS et al. Chromosomal Alterations and Gene Expression Changes Associated with the Progression of Leukoplakia to Advanced Gingivobuccal Cancer. </w:t>
      </w:r>
      <w:r w:rsidRPr="004D18B2">
        <w:rPr>
          <w:i/>
          <w:iCs/>
          <w:lang w:val="en-US"/>
        </w:rPr>
        <w:t>Transl Oncol</w:t>
      </w:r>
      <w:r w:rsidRPr="004D18B2">
        <w:rPr>
          <w:lang w:val="en-US"/>
        </w:rPr>
        <w:t> 2017 Jun;10(3):396-409. PMID: </w:t>
      </w:r>
      <w:hyperlink r:id="rId5" w:tooltip="https://www.ncbi.nlm.nih.gov/pubmed/28433800" w:history="1">
        <w:r w:rsidRPr="004D18B2">
          <w:rPr>
            <w:rStyle w:val="Hipervnculo"/>
            <w:lang w:val="en-US"/>
          </w:rPr>
          <w:t>28433800</w:t>
        </w:r>
      </w:hyperlink>
    </w:p>
    <w:p w14:paraId="1A7A5C57" w14:textId="77777777" w:rsidR="005E56FE" w:rsidRPr="004D18B2" w:rsidRDefault="005E56FE" w:rsidP="005E56FE">
      <w:pPr>
        <w:jc w:val="both"/>
        <w:rPr>
          <w:lang w:val="en-US"/>
        </w:rPr>
      </w:pPr>
      <w:r w:rsidRPr="005E56FE">
        <w:rPr>
          <w:lang w:val="en-US"/>
        </w:rPr>
        <w:t>Inchanalkar M, Srivatsa S, Ambatipudi S, Bhosale PG et al. Genome-wide DNA methylation profiling of HPV-negative leukoplakia and gingivobuccal complex cancers. </w:t>
      </w:r>
      <w:r w:rsidRPr="004D18B2">
        <w:rPr>
          <w:i/>
          <w:iCs/>
          <w:lang w:val="en-US"/>
        </w:rPr>
        <w:t>Clin Epigenetics</w:t>
      </w:r>
      <w:r w:rsidRPr="004D18B2">
        <w:rPr>
          <w:lang w:val="en-US"/>
        </w:rPr>
        <w:t> 2023 May 27;15(1):93. PMID: </w:t>
      </w:r>
      <w:hyperlink r:id="rId6" w:tooltip="https://www.ncbi.nlm.nih.gov/pubmed/37245006" w:history="1">
        <w:r w:rsidRPr="004D18B2">
          <w:rPr>
            <w:rStyle w:val="Hipervnculo"/>
            <w:lang w:val="en-US"/>
          </w:rPr>
          <w:t>37245006</w:t>
        </w:r>
      </w:hyperlink>
    </w:p>
    <w:p w14:paraId="25013BAE" w14:textId="77777777" w:rsidR="00DF5013" w:rsidRDefault="00DF5013" w:rsidP="005E56FE">
      <w:pPr>
        <w:jc w:val="both"/>
        <w:rPr>
          <w:lang w:val="en-US"/>
        </w:rPr>
      </w:pPr>
    </w:p>
    <w:p w14:paraId="30239484" w14:textId="24351F5F" w:rsidR="005E56FE" w:rsidRPr="005E56FE" w:rsidRDefault="005E56FE" w:rsidP="005E56FE">
      <w:pPr>
        <w:jc w:val="both"/>
        <w:rPr>
          <w:lang w:val="en-US"/>
        </w:rPr>
      </w:pPr>
      <w:r w:rsidRPr="005E56FE">
        <w:rPr>
          <w:lang w:val="en-US"/>
        </w:rPr>
        <w:t>GSE223924</w:t>
      </w:r>
    </w:p>
    <w:p w14:paraId="789049C8" w14:textId="60056ABD" w:rsidR="005E56FE" w:rsidRPr="0092793F" w:rsidRDefault="005E56FE" w:rsidP="005E56FE">
      <w:pPr>
        <w:jc w:val="both"/>
        <w:rPr>
          <w:lang w:val="en-US"/>
        </w:rPr>
      </w:pPr>
      <w:r w:rsidRPr="005E56FE">
        <w:rPr>
          <w:lang w:val="en-US"/>
        </w:rPr>
        <w:t>Oh JM, Kim Y, Son H, Kim YH, Kim HJ. Comparative transcriptome analysis of periodontitis and peri-implantitis in human subjects. J Periodontol. 2024 Apr;95(4):337-349. doi: 10.1002/JPER.23-0289. Epub 2023 Oct 3. PMID: 37789641.</w:t>
      </w:r>
    </w:p>
    <w:sectPr w:rsidR="005E56FE" w:rsidRPr="009279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24575"/>
    <w:multiLevelType w:val="multilevel"/>
    <w:tmpl w:val="BF827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1317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D6"/>
    <w:rsid w:val="00001274"/>
    <w:rsid w:val="00040C4E"/>
    <w:rsid w:val="0005478E"/>
    <w:rsid w:val="00131BA5"/>
    <w:rsid w:val="001B44EE"/>
    <w:rsid w:val="001D73EC"/>
    <w:rsid w:val="002C2B7F"/>
    <w:rsid w:val="002E37C5"/>
    <w:rsid w:val="002E521B"/>
    <w:rsid w:val="0034267F"/>
    <w:rsid w:val="004B16AE"/>
    <w:rsid w:val="004D18B2"/>
    <w:rsid w:val="00552992"/>
    <w:rsid w:val="005A1A20"/>
    <w:rsid w:val="005E56FE"/>
    <w:rsid w:val="00731FEA"/>
    <w:rsid w:val="0092793F"/>
    <w:rsid w:val="009B47E2"/>
    <w:rsid w:val="009D46D6"/>
    <w:rsid w:val="00A70C31"/>
    <w:rsid w:val="00B840A8"/>
    <w:rsid w:val="00CB0D94"/>
    <w:rsid w:val="00D94D3D"/>
    <w:rsid w:val="00DF5013"/>
    <w:rsid w:val="00E15831"/>
    <w:rsid w:val="00E40AF2"/>
    <w:rsid w:val="00E64739"/>
    <w:rsid w:val="00ED1EF3"/>
    <w:rsid w:val="00EF26DC"/>
    <w:rsid w:val="00EF4D7E"/>
    <w:rsid w:val="00FA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9358D"/>
  <w15:chartTrackingRefBased/>
  <w15:docId w15:val="{F8190EA5-6B52-4F9F-B266-92C805A3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D4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4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46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4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46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46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46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46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46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4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4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4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46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46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46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46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46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46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4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4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46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4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46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46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46D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46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4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46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46D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5E56FE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E56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6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37245006" TargetMode="External"/><Relationship Id="rId5" Type="http://schemas.openxmlformats.org/officeDocument/2006/relationships/hyperlink" Target="https://www.ncbi.nlm.nih.gov/pubmed/2843380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y Andrés Urra Zuñiga</dc:creator>
  <cp:keywords/>
  <dc:description/>
  <cp:lastModifiedBy>Daniel Peña Oyarzun</cp:lastModifiedBy>
  <cp:revision>8</cp:revision>
  <dcterms:created xsi:type="dcterms:W3CDTF">2025-04-02T13:44:00Z</dcterms:created>
  <dcterms:modified xsi:type="dcterms:W3CDTF">2025-04-04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3-31T19:52:58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5250963b-f750-4b88-9218-31e99459081f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